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FE0" w:rsidRPr="003E1AD3" w:rsidRDefault="00BA3FE0" w:rsidP="00BA3FE0">
      <w:pPr>
        <w:rPr>
          <w:rFonts w:ascii="Times New Roman" w:hAnsi="Times New Roman" w:cs="Times New Roman"/>
          <w:b/>
          <w:sz w:val="16"/>
          <w:szCs w:val="16"/>
        </w:rPr>
      </w:pPr>
    </w:p>
    <w:p w:rsidR="00BA3FE0" w:rsidRPr="00E07F2A" w:rsidRDefault="00BA3FE0" w:rsidP="00BA3FE0">
      <w:pPr>
        <w:rPr>
          <w:rFonts w:ascii="Times New Roman" w:hAnsi="Times New Roman" w:cs="Times New Roman"/>
          <w:b/>
        </w:rPr>
      </w:pPr>
      <w:r w:rsidRPr="00E07F2A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EC9430" wp14:editId="78FDE6E0">
                <wp:simplePos x="0" y="0"/>
                <wp:positionH relativeFrom="column">
                  <wp:posOffset>1251779</wp:posOffset>
                </wp:positionH>
                <wp:positionV relativeFrom="paragraph">
                  <wp:posOffset>211455</wp:posOffset>
                </wp:positionV>
                <wp:extent cx="358445" cy="285293"/>
                <wp:effectExtent l="0" t="0" r="0" b="635"/>
                <wp:wrapNone/>
                <wp:docPr id="4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445" cy="28529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3FE0" w:rsidRPr="0091711E" w:rsidRDefault="00BA3FE0" w:rsidP="00BA3FE0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</w:pPr>
                            <w:r w:rsidRPr="0091711E"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  <w:p w:rsidR="00BA3FE0" w:rsidRPr="0091711E" w:rsidRDefault="00BA3FE0" w:rsidP="00BA3FE0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EC943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8.55pt;margin-top:16.65pt;width:28.2pt;height:22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" filled="f" stroked="f">
                <v:textbox>
                  <w:txbxContent>
                    <w:p w:rsidR="00BA3FE0" w:rsidRPr="0091711E" w:rsidRDefault="00BA3FE0" w:rsidP="00BA3FE0">
                      <w:pPr>
                        <w:pStyle w:val="Normaalweb"/>
                        <w:spacing w:before="0" w:beforeAutospacing="0" w:after="0" w:afterAutospacing="0"/>
                        <w:rPr>
                          <w:rFonts w:asciiTheme="minorHAnsi" w:hAnsiTheme="minorHAnsi"/>
                          <w:sz w:val="18"/>
                          <w:szCs w:val="18"/>
                        </w:rPr>
                      </w:pPr>
                      <w:r w:rsidRPr="0091711E">
                        <w:rPr>
                          <w:rFonts w:asciiTheme="minorHAnsi" w:hAnsiTheme="minorHAnsi"/>
                          <w:sz w:val="18"/>
                          <w:szCs w:val="18"/>
                        </w:rPr>
                        <w:t>*</w:t>
                      </w:r>
                    </w:p>
                    <w:p w:rsidR="00BA3FE0" w:rsidRPr="0091711E" w:rsidRDefault="00BA3FE0" w:rsidP="00BA3FE0">
                      <w:pPr>
                        <w:pStyle w:val="Normaalweb"/>
                        <w:spacing w:before="0" w:beforeAutospacing="0" w:after="0" w:afterAutospacing="0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07F2A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8F1FE1" wp14:editId="70C6C1FE">
                <wp:simplePos x="0" y="0"/>
                <wp:positionH relativeFrom="column">
                  <wp:posOffset>669538</wp:posOffset>
                </wp:positionH>
                <wp:positionV relativeFrom="paragraph">
                  <wp:posOffset>523875</wp:posOffset>
                </wp:positionV>
                <wp:extent cx="358445" cy="285293"/>
                <wp:effectExtent l="0" t="0" r="0" b="635"/>
                <wp:wrapNone/>
                <wp:docPr id="4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445" cy="28529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3FE0" w:rsidRPr="0091711E" w:rsidRDefault="00BA3FE0" w:rsidP="00BA3FE0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</w:pPr>
                            <w:r w:rsidRPr="0091711E">
                              <w:rPr>
                                <w:rFonts w:asciiTheme="minorHAnsi" w:hAnsiTheme="minorHAnsi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  <w:p w:rsidR="00BA3FE0" w:rsidRPr="0091711E" w:rsidRDefault="00BA3FE0" w:rsidP="00BA3FE0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8F1FE1" id="_x0000_s1027" type="#_x0000_t202" style="position:absolute;margin-left:52.7pt;margin-top:41.25pt;width:28.2pt;height:22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" filled="f" stroked="f">
                <v:textbox>
                  <w:txbxContent>
                    <w:p w:rsidR="00BA3FE0" w:rsidRPr="0091711E" w:rsidRDefault="00BA3FE0" w:rsidP="00BA3FE0">
                      <w:pPr>
                        <w:pStyle w:val="Normaalweb"/>
                        <w:spacing w:before="0" w:beforeAutospacing="0" w:after="0" w:afterAutospacing="0"/>
                        <w:rPr>
                          <w:rFonts w:asciiTheme="minorHAnsi" w:hAnsiTheme="minorHAnsi"/>
                          <w:sz w:val="18"/>
                          <w:szCs w:val="18"/>
                        </w:rPr>
                      </w:pPr>
                      <w:r w:rsidRPr="0091711E">
                        <w:rPr>
                          <w:rFonts w:asciiTheme="minorHAnsi" w:hAnsiTheme="minorHAnsi"/>
                          <w:sz w:val="18"/>
                          <w:szCs w:val="18"/>
                        </w:rPr>
                        <w:t>*</w:t>
                      </w:r>
                    </w:p>
                    <w:p w:rsidR="00BA3FE0" w:rsidRPr="0091711E" w:rsidRDefault="00BA3FE0" w:rsidP="00BA3FE0">
                      <w:pPr>
                        <w:pStyle w:val="Normaalweb"/>
                        <w:spacing w:before="0" w:beforeAutospacing="0" w:after="0" w:afterAutospacing="0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07F2A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140D2383" wp14:editId="57182457">
            <wp:extent cx="6744666" cy="3364865"/>
            <wp:effectExtent l="0" t="0" r="0" b="6985"/>
            <wp:docPr id="462" name="Grafiek 46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D06F4" w:rsidRDefault="00BA3FE0">
      <w:bookmarkStart w:id="0" w:name="_GoBack"/>
      <w:bookmarkEnd w:id="0"/>
    </w:p>
    <w:sectPr w:rsidR="00ED06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FE0"/>
    <w:rsid w:val="002135D0"/>
    <w:rsid w:val="00814712"/>
    <w:rsid w:val="00BA3FE0"/>
    <w:rsid w:val="00E8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84AFEC-2BCE-4FB7-ADE0-C324F83FB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A3FE0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2135D0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135D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135D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135D0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2135D0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135D0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2135D0"/>
    <w:rPr>
      <w:rFonts w:ascii="Times New Roman" w:eastAsiaTheme="majorEastAsia" w:hAnsi="Times New Roman" w:cstheme="majorBidi"/>
      <w:b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2135D0"/>
    <w:rPr>
      <w:rFonts w:ascii="Times New Roman" w:eastAsiaTheme="majorEastAsia" w:hAnsi="Times New Roman" w:cstheme="majorBidi"/>
      <w:b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2135D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Kop5Char">
    <w:name w:val="Kop 5 Char"/>
    <w:basedOn w:val="Standaardalinea-lettertype"/>
    <w:link w:val="Kop5"/>
    <w:uiPriority w:val="9"/>
    <w:rsid w:val="002135D0"/>
    <w:rPr>
      <w:rFonts w:ascii="Times New Roman" w:eastAsiaTheme="majorEastAsia" w:hAnsi="Times New Roman" w:cstheme="majorBidi"/>
      <w:i/>
      <w:lang w:val="en-US"/>
    </w:rPr>
  </w:style>
  <w:style w:type="paragraph" w:styleId="Normaalweb">
    <w:name w:val="Normal (Web)"/>
    <w:basedOn w:val="Standaard"/>
    <w:uiPriority w:val="99"/>
    <w:semiHidden/>
    <w:unhideWhenUsed/>
    <w:rsid w:val="00BA3FE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toraat\Fusobacterium%20gastrosuis\qPCR%20ulceratie\Ct_valu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H. suis -</c:v>
          </c:tx>
          <c:spPr>
            <a:solidFill>
              <a:schemeClr val="bg1"/>
            </a:solidFill>
            <a:ln w="635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BV$183:$CQ$183</c:f>
                <c:numCache>
                  <c:formatCode>General</c:formatCode>
                  <c:ptCount val="22"/>
                  <c:pt idx="0">
                    <c:v>0.89395487683108621</c:v>
                  </c:pt>
                  <c:pt idx="1">
                    <c:v>1.8907419982600124</c:v>
                  </c:pt>
                  <c:pt idx="2">
                    <c:v>0.33130491414119934</c:v>
                  </c:pt>
                  <c:pt idx="3">
                    <c:v>0.51866717619614966</c:v>
                  </c:pt>
                  <c:pt idx="4">
                    <c:v>0.85848043961391052</c:v>
                  </c:pt>
                  <c:pt idx="5">
                    <c:v>0.50185245253958322</c:v>
                  </c:pt>
                  <c:pt idx="6">
                    <c:v>0.52755874368251887</c:v>
                  </c:pt>
                  <c:pt idx="7">
                    <c:v>0.2498396220887257</c:v>
                  </c:pt>
                  <c:pt idx="8">
                    <c:v>0.47243340025467773</c:v>
                  </c:pt>
                  <c:pt idx="9">
                    <c:v>0.35028773541181185</c:v>
                  </c:pt>
                  <c:pt idx="10">
                    <c:v>0.73411029679497908</c:v>
                  </c:pt>
                  <c:pt idx="11">
                    <c:v>0.71625329258481851</c:v>
                  </c:pt>
                  <c:pt idx="12">
                    <c:v>0.44821135089936814</c:v>
                  </c:pt>
                  <c:pt idx="13">
                    <c:v>0.3216879086315092</c:v>
                  </c:pt>
                  <c:pt idx="14">
                    <c:v>0.37308800610413234</c:v>
                  </c:pt>
                  <c:pt idx="15">
                    <c:v>0.62887324819073742</c:v>
                  </c:pt>
                  <c:pt idx="16">
                    <c:v>0.44640320890965557</c:v>
                  </c:pt>
                  <c:pt idx="17">
                    <c:v>0.46084892741655842</c:v>
                  </c:pt>
                  <c:pt idx="18">
                    <c:v>0.55246748542859458</c:v>
                  </c:pt>
                  <c:pt idx="19">
                    <c:v>0.36561742721375018</c:v>
                  </c:pt>
                  <c:pt idx="20">
                    <c:v>0.84486023105936991</c:v>
                  </c:pt>
                  <c:pt idx="21">
                    <c:v>0.5570477069806171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BV$176:$CQ$176</c:f>
              <c:strCache>
                <c:ptCount val="22"/>
                <c:pt idx="0">
                  <c:v>Claudin 1</c:v>
                </c:pt>
                <c:pt idx="1">
                  <c:v>Claudin 2</c:v>
                </c:pt>
                <c:pt idx="2">
                  <c:v>Claudin 3</c:v>
                </c:pt>
                <c:pt idx="3">
                  <c:v>Claudin 18</c:v>
                </c:pt>
                <c:pt idx="4">
                  <c:v>Keratin 6A</c:v>
                </c:pt>
                <c:pt idx="5">
                  <c:v>Hsp 27</c:v>
                </c:pt>
                <c:pt idx="6">
                  <c:v>HSp 72</c:v>
                </c:pt>
                <c:pt idx="7">
                  <c:v>Hsp 73</c:v>
                </c:pt>
                <c:pt idx="8">
                  <c:v>EGF</c:v>
                </c:pt>
                <c:pt idx="9">
                  <c:v>BFGF</c:v>
                </c:pt>
                <c:pt idx="10">
                  <c:v>HGF</c:v>
                </c:pt>
                <c:pt idx="11">
                  <c:v>TGFB1</c:v>
                </c:pt>
                <c:pt idx="12">
                  <c:v>COX2</c:v>
                </c:pt>
                <c:pt idx="13">
                  <c:v>CXCL2</c:v>
                </c:pt>
                <c:pt idx="14">
                  <c:v>Occludin</c:v>
                </c:pt>
                <c:pt idx="15">
                  <c:v>ZO1</c:v>
                </c:pt>
                <c:pt idx="16">
                  <c:v>ZO2</c:v>
                </c:pt>
                <c:pt idx="17">
                  <c:v>IL-1β</c:v>
                </c:pt>
                <c:pt idx="18">
                  <c:v>IL-8</c:v>
                </c:pt>
                <c:pt idx="19">
                  <c:v>IL-10</c:v>
                </c:pt>
                <c:pt idx="20">
                  <c:v>CXCL13</c:v>
                </c:pt>
                <c:pt idx="21">
                  <c:v>IFN-γ</c:v>
                </c:pt>
              </c:strCache>
            </c:strRef>
          </c:cat>
          <c:val>
            <c:numRef>
              <c:f>Blad1!$BV$181:$CQ$181</c:f>
              <c:numCache>
                <c:formatCode>0.00000</c:formatCode>
                <c:ptCount val="22"/>
                <c:pt idx="0">
                  <c:v>2.5930045783470135</c:v>
                </c:pt>
                <c:pt idx="1">
                  <c:v>3.7143319402889121</c:v>
                </c:pt>
                <c:pt idx="2">
                  <c:v>1.1155197651519642</c:v>
                </c:pt>
                <c:pt idx="3">
                  <c:v>0.97780844589017735</c:v>
                </c:pt>
                <c:pt idx="4">
                  <c:v>2.6431628820663824</c:v>
                </c:pt>
                <c:pt idx="5">
                  <c:v>1.50526431107579</c:v>
                </c:pt>
                <c:pt idx="6">
                  <c:v>1.7373786518133609</c:v>
                </c:pt>
                <c:pt idx="7">
                  <c:v>1.2487995394559535</c:v>
                </c:pt>
                <c:pt idx="8">
                  <c:v>1.1343210083739517</c:v>
                </c:pt>
                <c:pt idx="9">
                  <c:v>1.4051721495893541</c:v>
                </c:pt>
                <c:pt idx="10">
                  <c:v>1.6914520390124075</c:v>
                </c:pt>
                <c:pt idx="11">
                  <c:v>1.9661533958250428</c:v>
                </c:pt>
                <c:pt idx="12">
                  <c:v>1.4041113845438773</c:v>
                </c:pt>
                <c:pt idx="13">
                  <c:v>1.3008228343417185</c:v>
                </c:pt>
                <c:pt idx="14">
                  <c:v>1.502123310416039</c:v>
                </c:pt>
                <c:pt idx="15">
                  <c:v>1.6832309941517447</c:v>
                </c:pt>
                <c:pt idx="16">
                  <c:v>1.2214664644689688</c:v>
                </c:pt>
                <c:pt idx="17">
                  <c:v>1.4338163414486036</c:v>
                </c:pt>
                <c:pt idx="18">
                  <c:v>1.2328824448401738</c:v>
                </c:pt>
                <c:pt idx="19">
                  <c:v>1.0081369762755041</c:v>
                </c:pt>
                <c:pt idx="20">
                  <c:v>2.5417573231186559</c:v>
                </c:pt>
                <c:pt idx="21">
                  <c:v>1.52111453839261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AA4-403C-AE42-355D784D1C68}"/>
            </c:ext>
          </c:extLst>
        </c:ser>
        <c:ser>
          <c:idx val="1"/>
          <c:order val="1"/>
          <c:tx>
            <c:v>H. suis +</c:v>
          </c:tx>
          <c:spPr>
            <a:solidFill>
              <a:schemeClr val="tx1"/>
            </a:solidFill>
            <a:ln w="635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lad1!$BV$179:$CQ$179</c:f>
                <c:numCache>
                  <c:formatCode>General</c:formatCode>
                  <c:ptCount val="22"/>
                  <c:pt idx="0">
                    <c:v>0.71024480727699346</c:v>
                  </c:pt>
                  <c:pt idx="1">
                    <c:v>0.66155926689180367</c:v>
                  </c:pt>
                  <c:pt idx="2">
                    <c:v>0</c:v>
                  </c:pt>
                  <c:pt idx="3">
                    <c:v>1.692362875784353</c:v>
                  </c:pt>
                  <c:pt idx="4">
                    <c:v>0.74910408509785098</c:v>
                  </c:pt>
                  <c:pt idx="5">
                    <c:v>0.26505749193967448</c:v>
                  </c:pt>
                  <c:pt idx="6">
                    <c:v>1.5476081125874881</c:v>
                  </c:pt>
                  <c:pt idx="7">
                    <c:v>0.50593199343565431</c:v>
                  </c:pt>
                  <c:pt idx="8">
                    <c:v>0.14853556239675311</c:v>
                  </c:pt>
                  <c:pt idx="9">
                    <c:v>0.4359687162792803</c:v>
                  </c:pt>
                  <c:pt idx="10">
                    <c:v>0</c:v>
                  </c:pt>
                  <c:pt idx="11">
                    <c:v>0.13563279072286691</c:v>
                  </c:pt>
                  <c:pt idx="12">
                    <c:v>1.3149592278371569</c:v>
                  </c:pt>
                  <c:pt idx="13">
                    <c:v>0</c:v>
                  </c:pt>
                  <c:pt idx="14">
                    <c:v>0.21988708777230778</c:v>
                  </c:pt>
                  <c:pt idx="15">
                    <c:v>0.38603034492958588</c:v>
                  </c:pt>
                  <c:pt idx="16">
                    <c:v>0.16445295386555392</c:v>
                  </c:pt>
                  <c:pt idx="17">
                    <c:v>0.54792079686686668</c:v>
                  </c:pt>
                  <c:pt idx="18">
                    <c:v>0.73273098253445679</c:v>
                  </c:pt>
                  <c:pt idx="19">
                    <c:v>0</c:v>
                  </c:pt>
                  <c:pt idx="20">
                    <c:v>0.80339703704797261</c:v>
                  </c:pt>
                  <c:pt idx="21">
                    <c:v>0.71992602682106677</c:v>
                  </c:pt>
                </c:numCache>
              </c:numRef>
            </c:plus>
            <c:minus>
              <c:numRef>
                <c:f>Blad1!$BV$180:$CQ$180</c:f>
                <c:numCache>
                  <c:formatCode>General</c:formatCode>
                  <c:ptCount val="22"/>
                  <c:pt idx="0">
                    <c:v>0</c:v>
                  </c:pt>
                  <c:pt idx="1">
                    <c:v>0</c:v>
                  </c:pt>
                  <c:pt idx="2">
                    <c:v>0.18120910305010665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0</c:v>
                  </c:pt>
                  <c:pt idx="9">
                    <c:v>0</c:v>
                  </c:pt>
                  <c:pt idx="10">
                    <c:v>9.110480318852103E-2</c:v>
                  </c:pt>
                  <c:pt idx="11">
                    <c:v>0</c:v>
                  </c:pt>
                  <c:pt idx="12">
                    <c:v>0</c:v>
                  </c:pt>
                  <c:pt idx="13">
                    <c:v>0.12700161348526826</c:v>
                  </c:pt>
                  <c:pt idx="14">
                    <c:v>0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2615023100824857</c:v>
                  </c:pt>
                  <c:pt idx="20">
                    <c:v>0</c:v>
                  </c:pt>
                  <c:pt idx="21">
                    <c:v>0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BV$176:$CQ$176</c:f>
              <c:strCache>
                <c:ptCount val="22"/>
                <c:pt idx="0">
                  <c:v>Claudin 1</c:v>
                </c:pt>
                <c:pt idx="1">
                  <c:v>Claudin 2</c:v>
                </c:pt>
                <c:pt idx="2">
                  <c:v>Claudin 3</c:v>
                </c:pt>
                <c:pt idx="3">
                  <c:v>Claudin 18</c:v>
                </c:pt>
                <c:pt idx="4">
                  <c:v>Keratin 6A</c:v>
                </c:pt>
                <c:pt idx="5">
                  <c:v>Hsp 27</c:v>
                </c:pt>
                <c:pt idx="6">
                  <c:v>HSp 72</c:v>
                </c:pt>
                <c:pt idx="7">
                  <c:v>Hsp 73</c:v>
                </c:pt>
                <c:pt idx="8">
                  <c:v>EGF</c:v>
                </c:pt>
                <c:pt idx="9">
                  <c:v>BFGF</c:v>
                </c:pt>
                <c:pt idx="10">
                  <c:v>HGF</c:v>
                </c:pt>
                <c:pt idx="11">
                  <c:v>TGFB1</c:v>
                </c:pt>
                <c:pt idx="12">
                  <c:v>COX2</c:v>
                </c:pt>
                <c:pt idx="13">
                  <c:v>CXCL2</c:v>
                </c:pt>
                <c:pt idx="14">
                  <c:v>Occludin</c:v>
                </c:pt>
                <c:pt idx="15">
                  <c:v>ZO1</c:v>
                </c:pt>
                <c:pt idx="16">
                  <c:v>ZO2</c:v>
                </c:pt>
                <c:pt idx="17">
                  <c:v>IL-1β</c:v>
                </c:pt>
                <c:pt idx="18">
                  <c:v>IL-8</c:v>
                </c:pt>
                <c:pt idx="19">
                  <c:v>IL-10</c:v>
                </c:pt>
                <c:pt idx="20">
                  <c:v>CXCL13</c:v>
                </c:pt>
                <c:pt idx="21">
                  <c:v>IFN-γ</c:v>
                </c:pt>
              </c:strCache>
            </c:strRef>
          </c:cat>
          <c:val>
            <c:numRef>
              <c:f>(Blad1!$BV$177:$BW$177,Blad1!$BX$185,Blad1!$BY$177:$CE$177,Blad1!$CF$185,Blad1!$CG$177:$CH$177,Blad1!$CI$185,Blad1!$CJ$177:$CN$177,Blad1!$CO$185,Blad1!$CP$177:$CQ$177)</c:f>
              <c:numCache>
                <c:formatCode>0.00000</c:formatCode>
                <c:ptCount val="22"/>
                <c:pt idx="0">
                  <c:v>3.085180580573196</c:v>
                </c:pt>
                <c:pt idx="1">
                  <c:v>0.81065483461240406</c:v>
                </c:pt>
                <c:pt idx="2" formatCode="General">
                  <c:v>-2.1697967483392517</c:v>
                </c:pt>
                <c:pt idx="3">
                  <c:v>5.2331737804242024</c:v>
                </c:pt>
                <c:pt idx="4">
                  <c:v>3.147569651449055</c:v>
                </c:pt>
                <c:pt idx="5">
                  <c:v>1.1330825563506899</c:v>
                </c:pt>
                <c:pt idx="6">
                  <c:v>4.0573377468765592</c:v>
                </c:pt>
                <c:pt idx="7">
                  <c:v>1.9455699026686122</c:v>
                </c:pt>
                <c:pt idx="8">
                  <c:v>0.70985459666994832</c:v>
                </c:pt>
                <c:pt idx="9">
                  <c:v>1.1395907146790789</c:v>
                </c:pt>
                <c:pt idx="10" formatCode="General">
                  <c:v>-1.7224623321673957</c:v>
                </c:pt>
                <c:pt idx="11">
                  <c:v>0.71784596487519281</c:v>
                </c:pt>
                <c:pt idx="12">
                  <c:v>2.1578577360428102</c:v>
                </c:pt>
                <c:pt idx="13" formatCode="General">
                  <c:v>-1.7160187936675138</c:v>
                </c:pt>
                <c:pt idx="14">
                  <c:v>1.129036810016383</c:v>
                </c:pt>
                <c:pt idx="15">
                  <c:v>1.7324158069790054</c:v>
                </c:pt>
                <c:pt idx="16">
                  <c:v>0.97656621421542744</c:v>
                </c:pt>
                <c:pt idx="17">
                  <c:v>1.6108322240459898</c:v>
                </c:pt>
                <c:pt idx="18">
                  <c:v>2.6231983324520387</c:v>
                </c:pt>
                <c:pt idx="19" formatCode="General">
                  <c:v>-2.5234146140918789</c:v>
                </c:pt>
                <c:pt idx="20">
                  <c:v>2.1338675484238601</c:v>
                </c:pt>
                <c:pt idx="21">
                  <c:v>1.21983102008170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AA4-403C-AE42-355D784D1C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3624888"/>
        <c:axId val="463621752"/>
      </c:barChart>
      <c:catAx>
        <c:axId val="463624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621752"/>
        <c:crossesAt val="0"/>
        <c:auto val="1"/>
        <c:lblAlgn val="ctr"/>
        <c:lblOffset val="100"/>
        <c:noMultiLvlLbl val="0"/>
      </c:catAx>
      <c:valAx>
        <c:axId val="4636217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BE"/>
                  <a:t>relative mRNA expression (fold change) in the </a:t>
                </a:r>
                <a:r>
                  <a:rPr lang="nl-BE" i="1"/>
                  <a:t>Pars oesophagea</a:t>
                </a:r>
              </a:p>
            </c:rich>
          </c:tx>
          <c:layout>
            <c:manualLayout>
              <c:xMode val="edge"/>
              <c:yMode val="edge"/>
              <c:x val="1.4556897419561491E-3"/>
              <c:y val="8.842672737242059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624888"/>
        <c:crossesAt val="1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700" b="0" i="1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700" b="0" i="1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85746898088342449"/>
          <c:y val="2.6330922637312341E-4"/>
          <c:w val="6.717335453001759E-2"/>
          <c:h val="8.615246824968354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5</Characters>
  <Application>Microsoft Office Word</Application>
  <DocSecurity>0</DocSecurity>
  <Lines>1</Lines>
  <Paragraphs>1</Paragraphs>
  <ScaleCrop>false</ScaleCrop>
  <Company>UGent</Company>
  <LinksUpToDate>false</LinksUpToDate>
  <CharactersWithSpaces>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 De Witte</cp:lastModifiedBy>
  <cp:revision>1</cp:revision>
  <dcterms:created xsi:type="dcterms:W3CDTF">2019-03-04T15:18:00Z</dcterms:created>
  <dcterms:modified xsi:type="dcterms:W3CDTF">2019-03-04T15:19:00Z</dcterms:modified>
</cp:coreProperties>
</file>